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"/>
        <w:gridCol w:w="756"/>
        <w:gridCol w:w="2268"/>
        <w:gridCol w:w="1276"/>
        <w:gridCol w:w="879"/>
        <w:gridCol w:w="993"/>
        <w:gridCol w:w="821"/>
        <w:gridCol w:w="679"/>
        <w:gridCol w:w="822"/>
        <w:gridCol w:w="797"/>
        <w:gridCol w:w="395"/>
      </w:tblGrid>
      <w:tr w:rsidR="0063110E" w:rsidRPr="00C6503A" w14:paraId="2EC3C12C" w14:textId="77777777" w:rsidTr="0063110E">
        <w:trPr>
          <w:gridAfter w:val="1"/>
          <w:wAfter w:w="395" w:type="dxa"/>
        </w:trPr>
        <w:tc>
          <w:tcPr>
            <w:tcW w:w="9953" w:type="dxa"/>
            <w:gridSpan w:val="10"/>
          </w:tcPr>
          <w:p w14:paraId="7F670CC8" w14:textId="46C3BE06" w:rsidR="0063110E" w:rsidRPr="00C6503A" w:rsidRDefault="0063110E" w:rsidP="0063110E">
            <w:pPr>
              <w:ind w:left="3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ementary Table 1, Summary of patients with perioperative stroke</w:t>
            </w:r>
          </w:p>
          <w:p w14:paraId="47875B3B" w14:textId="6B0D7C51" w:rsidR="0063110E" w:rsidRPr="00C6503A" w:rsidRDefault="0063110E" w:rsidP="0063110E">
            <w:pPr>
              <w:ind w:left="3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110E" w:rsidRPr="00C6503A" w14:paraId="4E9E239D" w14:textId="035C8AEE" w:rsidTr="0063110E">
        <w:tc>
          <w:tcPr>
            <w:tcW w:w="6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3754E8" w14:textId="77777777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353AB1" w14:textId="77777777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195F69" w14:textId="424A036B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Causative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procedur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78652582" w14:textId="37F9A4B9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postoperative at stroke onset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6E0114" w14:textId="3A556088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Site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occlusio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2C5679" w14:textId="46241C82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NIHSS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EVT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B189F1" w14:textId="222F5C4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EVT </w:t>
            </w:r>
            <w:r w:rsidR="002C3718" w:rsidRPr="00C6503A">
              <w:rPr>
                <w:rFonts w:ascii="Times New Roman" w:hAnsi="Times New Roman" w:cs="Times New Roman"/>
                <w:sz w:val="16"/>
                <w:szCs w:val="16"/>
              </w:rPr>
              <w:t>device</w:t>
            </w:r>
            <w:r w:rsidRPr="00C650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FE43B0" w14:textId="6F660A99" w:rsidR="0063110E" w:rsidRPr="00C6503A" w:rsidRDefault="0063110E" w:rsidP="00012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TICI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7787B6" w14:textId="506D621F" w:rsidR="0063110E" w:rsidRPr="00C6503A" w:rsidRDefault="0063110E" w:rsidP="00D31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at 3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9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04A8A35" w14:textId="3399CC5B" w:rsidR="0063110E" w:rsidRPr="00C6503A" w:rsidRDefault="0063110E" w:rsidP="00D31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Heidelberg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bleeding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</w:tr>
      <w:tr w:rsidR="0063110E" w:rsidRPr="00C6503A" w14:paraId="5D106F6B" w14:textId="523C2711" w:rsidTr="0063110E">
        <w:tc>
          <w:tcPr>
            <w:tcW w:w="662" w:type="dxa"/>
            <w:tcBorders>
              <w:top w:val="single" w:sz="4" w:space="0" w:color="auto"/>
            </w:tcBorders>
          </w:tcPr>
          <w:p w14:paraId="23C9175A" w14:textId="4790149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18BC684" w14:textId="1A44313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4B81B5" w14:textId="6495DF06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frequency catheter ablation for atrial fibril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8F9194" w14:textId="4143291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DBBC8BA" w14:textId="5A36C77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108ED1" w14:textId="46B381F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E0F4238" w14:textId="5758C5C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E43BC86" w14:textId="05AB0C9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7A416EE" w14:textId="2C5294B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vAlign w:val="center"/>
          </w:tcPr>
          <w:p w14:paraId="68B39330" w14:textId="2F46AF1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0683CE5D" w14:textId="40EB468F" w:rsidTr="0063110E">
        <w:tc>
          <w:tcPr>
            <w:tcW w:w="662" w:type="dxa"/>
          </w:tcPr>
          <w:p w14:paraId="5A8F363C" w14:textId="44EB38F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</w:tcPr>
          <w:p w14:paraId="4FA3FC02" w14:textId="244CE37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6107A993" w14:textId="419D705E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ridement and drainage for perianal necrotizing fasciitis</w:t>
            </w:r>
          </w:p>
        </w:tc>
        <w:tc>
          <w:tcPr>
            <w:tcW w:w="1276" w:type="dxa"/>
          </w:tcPr>
          <w:p w14:paraId="16C341CD" w14:textId="37C376D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7E0145DD" w14:textId="17EDBEF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11E22AD8" w14:textId="2CFE460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1" w:type="dxa"/>
          </w:tcPr>
          <w:p w14:paraId="19AA7288" w14:textId="03A72CB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2C92682D" w14:textId="7DAE100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07B359AC" w14:textId="07A02F4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1CFEB4AB" w14:textId="7D0DCAE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c</w:t>
            </w:r>
          </w:p>
        </w:tc>
      </w:tr>
      <w:tr w:rsidR="0063110E" w:rsidRPr="00C6503A" w14:paraId="6A30E65B" w14:textId="0131E5A8" w:rsidTr="0063110E">
        <w:tc>
          <w:tcPr>
            <w:tcW w:w="662" w:type="dxa"/>
          </w:tcPr>
          <w:p w14:paraId="09908614" w14:textId="051A019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6" w:type="dxa"/>
          </w:tcPr>
          <w:p w14:paraId="72CFF4C8" w14:textId="224CA85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EEE8495" w14:textId="705F1A03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aroscopic-assisted right hemicolectomy for colon cancer</w:t>
            </w:r>
          </w:p>
        </w:tc>
        <w:tc>
          <w:tcPr>
            <w:tcW w:w="1276" w:type="dxa"/>
          </w:tcPr>
          <w:p w14:paraId="0B98814F" w14:textId="5680C33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0F611F93" w14:textId="6A8857A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PCA</w:t>
            </w:r>
          </w:p>
        </w:tc>
        <w:tc>
          <w:tcPr>
            <w:tcW w:w="993" w:type="dxa"/>
          </w:tcPr>
          <w:p w14:paraId="1C04FCE8" w14:textId="396D075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13BCBAAA" w14:textId="3F6A694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06671418" w14:textId="0DD3DC7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3B7A9EF5" w14:textId="438DFE9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</w:tcPr>
          <w:p w14:paraId="72441FD1" w14:textId="114FAF8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50BCD081" w14:textId="3D0285D3" w:rsidTr="0063110E">
        <w:tc>
          <w:tcPr>
            <w:tcW w:w="662" w:type="dxa"/>
          </w:tcPr>
          <w:p w14:paraId="71022A97" w14:textId="5031D30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</w:tcPr>
          <w:p w14:paraId="686DE148" w14:textId="539BE05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5A6887CF" w14:textId="156FE58C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oratory laparotomy and gastric perforation repair</w:t>
            </w:r>
          </w:p>
        </w:tc>
        <w:tc>
          <w:tcPr>
            <w:tcW w:w="1276" w:type="dxa"/>
          </w:tcPr>
          <w:p w14:paraId="622FC4F8" w14:textId="488B37E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772EE551" w14:textId="5054D9A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5D203B73" w14:textId="40CE06A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1" w:type="dxa"/>
          </w:tcPr>
          <w:p w14:paraId="170C8041" w14:textId="7054AC1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3895A1B0" w14:textId="6C0F03A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5F68C0E4" w14:textId="52BACEE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2" w:type="dxa"/>
            <w:gridSpan w:val="2"/>
          </w:tcPr>
          <w:p w14:paraId="24D4B45D" w14:textId="40F5D16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5265D771" w14:textId="248941E2" w:rsidTr="0063110E">
        <w:tc>
          <w:tcPr>
            <w:tcW w:w="662" w:type="dxa"/>
          </w:tcPr>
          <w:p w14:paraId="7697D15B" w14:textId="30BB060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6" w:type="dxa"/>
          </w:tcPr>
          <w:p w14:paraId="098D2B0E" w14:textId="0C97264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07B9777B" w14:textId="3B6016FF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-incision thoracoscopic-assisted right upper lobectomy with lymph node sampling for lung cancer</w:t>
            </w:r>
          </w:p>
        </w:tc>
        <w:tc>
          <w:tcPr>
            <w:tcW w:w="1276" w:type="dxa"/>
          </w:tcPr>
          <w:p w14:paraId="0305C5B5" w14:textId="1FECAB1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7129506B" w14:textId="1E0D65C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58FF158D" w14:textId="7D9A50B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1" w:type="dxa"/>
          </w:tcPr>
          <w:p w14:paraId="638E063F" w14:textId="7B5BDC0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4CEAA5A7" w14:textId="3DF4633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60E1D2EE" w14:textId="1894C43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2" w:type="dxa"/>
            <w:gridSpan w:val="2"/>
          </w:tcPr>
          <w:p w14:paraId="40B14282" w14:textId="23D78BF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2F203A46" w14:textId="474E1A80" w:rsidTr="0063110E">
        <w:tc>
          <w:tcPr>
            <w:tcW w:w="662" w:type="dxa"/>
          </w:tcPr>
          <w:p w14:paraId="2806E1DE" w14:textId="4D36206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6" w:type="dxa"/>
          </w:tcPr>
          <w:p w14:paraId="332BA3D8" w14:textId="4992B31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2C395995" w14:textId="14CF36DA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total knee arthroplasty with synovectomy</w:t>
            </w:r>
          </w:p>
        </w:tc>
        <w:tc>
          <w:tcPr>
            <w:tcW w:w="1276" w:type="dxa"/>
          </w:tcPr>
          <w:p w14:paraId="3CED412A" w14:textId="556CECE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9" w:type="dxa"/>
          </w:tcPr>
          <w:p w14:paraId="2F2E60E0" w14:textId="2FA08A7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2147509C" w14:textId="52B1FDD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1" w:type="dxa"/>
          </w:tcPr>
          <w:p w14:paraId="7DDB5237" w14:textId="0E13FBC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47EC4557" w14:textId="1D0C59B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4E2CFE2F" w14:textId="264A49B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1A5B898D" w14:textId="152E19D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a</w:t>
            </w:r>
          </w:p>
        </w:tc>
      </w:tr>
      <w:tr w:rsidR="0063110E" w:rsidRPr="00C6503A" w14:paraId="758132AB" w14:textId="58C33076" w:rsidTr="0063110E">
        <w:tc>
          <w:tcPr>
            <w:tcW w:w="662" w:type="dxa"/>
          </w:tcPr>
          <w:p w14:paraId="02686A2C" w14:textId="47B566E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6" w:type="dxa"/>
          </w:tcPr>
          <w:p w14:paraId="5E4F1BBD" w14:textId="10717B6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1BE80B63" w14:textId="155775FD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carotid endarterectomy with vascular reconstruction</w:t>
            </w:r>
          </w:p>
        </w:tc>
        <w:tc>
          <w:tcPr>
            <w:tcW w:w="1276" w:type="dxa"/>
          </w:tcPr>
          <w:p w14:paraId="3CF6AC48" w14:textId="4EC8EEF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9" w:type="dxa"/>
          </w:tcPr>
          <w:p w14:paraId="300993C2" w14:textId="79EE105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7A763531" w14:textId="580BE5E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1" w:type="dxa"/>
          </w:tcPr>
          <w:p w14:paraId="39771841" w14:textId="2FAF3DB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23E39017" w14:textId="640BF30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6C1B7C6C" w14:textId="42433BA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</w:tcPr>
          <w:p w14:paraId="5326F8B5" w14:textId="24A16AB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a</w:t>
            </w:r>
          </w:p>
        </w:tc>
      </w:tr>
      <w:tr w:rsidR="0063110E" w:rsidRPr="00C6503A" w14:paraId="03E1602F" w14:textId="616C7F22" w:rsidTr="0063110E">
        <w:tc>
          <w:tcPr>
            <w:tcW w:w="662" w:type="dxa"/>
          </w:tcPr>
          <w:p w14:paraId="5573AD81" w14:textId="0846E96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</w:tcPr>
          <w:p w14:paraId="4FAB30D8" w14:textId="609E1C2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757DA54F" w14:textId="23B394CC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lung lobectomy for lung cancer</w:t>
            </w:r>
          </w:p>
        </w:tc>
        <w:tc>
          <w:tcPr>
            <w:tcW w:w="1276" w:type="dxa"/>
          </w:tcPr>
          <w:p w14:paraId="13E89535" w14:textId="0D84A1D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703BB58B" w14:textId="031D3E3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3DB07A6D" w14:textId="31E08F9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1" w:type="dxa"/>
          </w:tcPr>
          <w:p w14:paraId="3DF58BA6" w14:textId="70E04ED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365574DA" w14:textId="6EAB555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07708D17" w14:textId="3FD6F45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1A562D78" w14:textId="02E2D1E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0DA268FC" w14:textId="0A626F55" w:rsidTr="0063110E">
        <w:tc>
          <w:tcPr>
            <w:tcW w:w="662" w:type="dxa"/>
          </w:tcPr>
          <w:p w14:paraId="4C4E7E4C" w14:textId="34FF3D9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6" w:type="dxa"/>
          </w:tcPr>
          <w:p w14:paraId="6C44D191" w14:textId="22315E2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7288D35" w14:textId="6BE6A3AB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carotid endarterectomy with vascular reconstruction</w:t>
            </w:r>
          </w:p>
        </w:tc>
        <w:tc>
          <w:tcPr>
            <w:tcW w:w="1276" w:type="dxa"/>
          </w:tcPr>
          <w:p w14:paraId="102CE225" w14:textId="3442B29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59BDE286" w14:textId="6944D1A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</w:t>
            </w:r>
          </w:p>
        </w:tc>
        <w:tc>
          <w:tcPr>
            <w:tcW w:w="993" w:type="dxa"/>
          </w:tcPr>
          <w:p w14:paraId="64A81854" w14:textId="4CB93AA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21" w:type="dxa"/>
          </w:tcPr>
          <w:p w14:paraId="72522C45" w14:textId="683D0CA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1FBA2CB4" w14:textId="79BA120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822" w:type="dxa"/>
          </w:tcPr>
          <w:p w14:paraId="4451B53B" w14:textId="00FEDB9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92" w:type="dxa"/>
            <w:gridSpan w:val="2"/>
          </w:tcPr>
          <w:p w14:paraId="7D55C620" w14:textId="506810F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c</w:t>
            </w:r>
          </w:p>
        </w:tc>
      </w:tr>
      <w:tr w:rsidR="0063110E" w:rsidRPr="00C6503A" w14:paraId="7463544C" w14:textId="0B849BC1" w:rsidTr="0063110E">
        <w:tc>
          <w:tcPr>
            <w:tcW w:w="662" w:type="dxa"/>
          </w:tcPr>
          <w:p w14:paraId="1F54A5E8" w14:textId="4F81BCB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6" w:type="dxa"/>
          </w:tcPr>
          <w:p w14:paraId="3CAB85DE" w14:textId="4085F5C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1B3B76D5" w14:textId="691C54C1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stent placement with drug-coated balloon angioplasty</w:t>
            </w:r>
          </w:p>
        </w:tc>
        <w:tc>
          <w:tcPr>
            <w:tcW w:w="1276" w:type="dxa"/>
          </w:tcPr>
          <w:p w14:paraId="2CA86A2A" w14:textId="7DC9343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534A9368" w14:textId="6A507BC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6F05E84D" w14:textId="4F76990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</w:tcPr>
          <w:p w14:paraId="79DBCC95" w14:textId="091C5E2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50ADC4E9" w14:textId="58F2E8D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35681110" w14:textId="7C32ED6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7957F388" w14:textId="5F0BB0F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10D174AD" w14:textId="7B6C89EE" w:rsidTr="0063110E">
        <w:tc>
          <w:tcPr>
            <w:tcW w:w="662" w:type="dxa"/>
          </w:tcPr>
          <w:p w14:paraId="0ACD4BCA" w14:textId="48ECB6E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6" w:type="dxa"/>
          </w:tcPr>
          <w:p w14:paraId="59263BBE" w14:textId="2DC9EA8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ACECA2F" w14:textId="6412DAF0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carotid endarterectomy with vascular reconstruction</w:t>
            </w:r>
          </w:p>
        </w:tc>
        <w:tc>
          <w:tcPr>
            <w:tcW w:w="1276" w:type="dxa"/>
          </w:tcPr>
          <w:p w14:paraId="1AF0D0C5" w14:textId="2AE6515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5A2F2A11" w14:textId="4B05072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A</w:t>
            </w:r>
          </w:p>
        </w:tc>
        <w:tc>
          <w:tcPr>
            <w:tcW w:w="993" w:type="dxa"/>
          </w:tcPr>
          <w:p w14:paraId="5E6DA278" w14:textId="5FC2876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21" w:type="dxa"/>
          </w:tcPr>
          <w:p w14:paraId="62205437" w14:textId="2055E4E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</w:tcPr>
          <w:p w14:paraId="2EFEBCB2" w14:textId="4648639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22" w:type="dxa"/>
          </w:tcPr>
          <w:p w14:paraId="7D99D01A" w14:textId="44D05AA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92" w:type="dxa"/>
            <w:gridSpan w:val="2"/>
          </w:tcPr>
          <w:p w14:paraId="0DF45F7B" w14:textId="1B300A4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65774278" w14:textId="3A30F82A" w:rsidTr="0063110E">
        <w:tc>
          <w:tcPr>
            <w:tcW w:w="662" w:type="dxa"/>
          </w:tcPr>
          <w:p w14:paraId="6171C025" w14:textId="40BEB1D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6" w:type="dxa"/>
          </w:tcPr>
          <w:p w14:paraId="6AB4173A" w14:textId="0DFF4CC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19EC0E26" w14:textId="1C0EB31E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urethral resection of bladder tumor (TURBT)</w:t>
            </w:r>
          </w:p>
        </w:tc>
        <w:tc>
          <w:tcPr>
            <w:tcW w:w="1276" w:type="dxa"/>
          </w:tcPr>
          <w:p w14:paraId="273CEEFE" w14:textId="60CB6B9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</w:tcPr>
          <w:p w14:paraId="0FE787DF" w14:textId="5507CC7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4054351A" w14:textId="2AA4D34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1" w:type="dxa"/>
          </w:tcPr>
          <w:p w14:paraId="4BDB7325" w14:textId="1A3C264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7985FE09" w14:textId="599BDF8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</w:tcPr>
          <w:p w14:paraId="246F8613" w14:textId="259E12A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2" w:type="dxa"/>
            <w:gridSpan w:val="2"/>
          </w:tcPr>
          <w:p w14:paraId="03AD36BB" w14:textId="5BD6001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439FFAF3" w14:textId="2F8F53DB" w:rsidTr="0063110E">
        <w:tc>
          <w:tcPr>
            <w:tcW w:w="662" w:type="dxa"/>
          </w:tcPr>
          <w:p w14:paraId="08A4BCDA" w14:textId="3385655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6" w:type="dxa"/>
          </w:tcPr>
          <w:p w14:paraId="6265FDE8" w14:textId="0FB2106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7DCA8B17" w14:textId="43C56250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ly invasive closure of atrial septal defect with assistance of video-Assisted thoracoscopy under extracorporeal circulation</w:t>
            </w:r>
          </w:p>
        </w:tc>
        <w:tc>
          <w:tcPr>
            <w:tcW w:w="1276" w:type="dxa"/>
          </w:tcPr>
          <w:p w14:paraId="31E6FC00" w14:textId="76EA884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79" w:type="dxa"/>
          </w:tcPr>
          <w:p w14:paraId="5E46DB14" w14:textId="3A38D8E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A</w:t>
            </w:r>
          </w:p>
        </w:tc>
        <w:tc>
          <w:tcPr>
            <w:tcW w:w="993" w:type="dxa"/>
          </w:tcPr>
          <w:p w14:paraId="5F4F737E" w14:textId="652FAAA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21" w:type="dxa"/>
          </w:tcPr>
          <w:p w14:paraId="5B4F6BA4" w14:textId="10942A0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060E91D4" w14:textId="7478D9F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822" w:type="dxa"/>
          </w:tcPr>
          <w:p w14:paraId="77FD1873" w14:textId="7707074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92" w:type="dxa"/>
            <w:gridSpan w:val="2"/>
          </w:tcPr>
          <w:p w14:paraId="2890BCBF" w14:textId="4FBBB10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58135F82" w14:textId="3E4C7CFE" w:rsidTr="0063110E">
        <w:tc>
          <w:tcPr>
            <w:tcW w:w="662" w:type="dxa"/>
          </w:tcPr>
          <w:p w14:paraId="042146C3" w14:textId="021D8A9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6" w:type="dxa"/>
          </w:tcPr>
          <w:p w14:paraId="39329DBB" w14:textId="4E185ED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65D9E09A" w14:textId="70241077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left upper lobectomy for lung cancer</w:t>
            </w:r>
          </w:p>
        </w:tc>
        <w:tc>
          <w:tcPr>
            <w:tcW w:w="1276" w:type="dxa"/>
          </w:tcPr>
          <w:p w14:paraId="1B07E716" w14:textId="1E7A9CC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728A73B2" w14:textId="4712104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44856841" w14:textId="587D597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1" w:type="dxa"/>
          </w:tcPr>
          <w:p w14:paraId="17D71F85" w14:textId="1F1D6B5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4CFD515E" w14:textId="6123072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2D274F21" w14:textId="2F05656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1763FC56" w14:textId="5C09642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5B36673F" w14:textId="2B0CB2FF" w:rsidTr="0063110E">
        <w:tc>
          <w:tcPr>
            <w:tcW w:w="662" w:type="dxa"/>
          </w:tcPr>
          <w:p w14:paraId="7740E391" w14:textId="7EC2D37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6" w:type="dxa"/>
          </w:tcPr>
          <w:p w14:paraId="0458FD6B" w14:textId="07B2C46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64FEA711" w14:textId="09E9F9E2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aroscopic-assisted left hepatectomy liver cancer</w:t>
            </w:r>
          </w:p>
        </w:tc>
        <w:tc>
          <w:tcPr>
            <w:tcW w:w="1276" w:type="dxa"/>
          </w:tcPr>
          <w:p w14:paraId="5D81D1A8" w14:textId="2601203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185C3608" w14:textId="08FFEF0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993" w:type="dxa"/>
          </w:tcPr>
          <w:p w14:paraId="2491983D" w14:textId="2BA7249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1" w:type="dxa"/>
          </w:tcPr>
          <w:p w14:paraId="5F571FE1" w14:textId="46ACD5A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008A3302" w14:textId="7FD3119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50D374D8" w14:textId="633E408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2" w:type="dxa"/>
            <w:gridSpan w:val="2"/>
          </w:tcPr>
          <w:p w14:paraId="213BBB14" w14:textId="1A42DC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74928928" w14:textId="2AF7B19B" w:rsidTr="0063110E">
        <w:tc>
          <w:tcPr>
            <w:tcW w:w="662" w:type="dxa"/>
          </w:tcPr>
          <w:p w14:paraId="4AFD43BA" w14:textId="351CF4A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6" w:type="dxa"/>
          </w:tcPr>
          <w:p w14:paraId="5E662A07" w14:textId="7B2350C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10673DAA" w14:textId="4786E167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vascular aneurysm repair of the thoracic aorta with chimney technique for left carotid and left subclavian artery reconstruction, and placement of a stent graft for thoracic aortic aneurysm occlusion</w:t>
            </w:r>
          </w:p>
        </w:tc>
        <w:tc>
          <w:tcPr>
            <w:tcW w:w="1276" w:type="dxa"/>
          </w:tcPr>
          <w:p w14:paraId="19A3A943" w14:textId="60DE474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63B5648B" w14:textId="12E5EC3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40DF14C5" w14:textId="7A53885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1" w:type="dxa"/>
          </w:tcPr>
          <w:p w14:paraId="5DDD9117" w14:textId="6F8D661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9" w:type="dxa"/>
          </w:tcPr>
          <w:p w14:paraId="492C8F1A" w14:textId="0E04813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4D7AA180" w14:textId="58DCD19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  <w:vAlign w:val="center"/>
          </w:tcPr>
          <w:p w14:paraId="7B655D3F" w14:textId="34AA849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4A6662AD" w14:textId="21E5469E" w:rsidTr="0063110E">
        <w:tc>
          <w:tcPr>
            <w:tcW w:w="662" w:type="dxa"/>
          </w:tcPr>
          <w:p w14:paraId="2A4421CF" w14:textId="439E4FA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6" w:type="dxa"/>
          </w:tcPr>
          <w:p w14:paraId="13CBAD29" w14:textId="043D2F5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30s</w:t>
            </w:r>
          </w:p>
        </w:tc>
        <w:tc>
          <w:tcPr>
            <w:tcW w:w="2268" w:type="dxa"/>
            <w:vAlign w:val="center"/>
          </w:tcPr>
          <w:p w14:paraId="07BEA72F" w14:textId="7F8E1C8B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right lower lobectomy for lung cancer</w:t>
            </w:r>
          </w:p>
        </w:tc>
        <w:tc>
          <w:tcPr>
            <w:tcW w:w="1276" w:type="dxa"/>
          </w:tcPr>
          <w:p w14:paraId="57AFE18D" w14:textId="4A62453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</w:tcPr>
          <w:p w14:paraId="38206CC6" w14:textId="70A07B8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4EF9B255" w14:textId="7E6E13C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</w:tcPr>
          <w:p w14:paraId="4D09EC02" w14:textId="1E91AAC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5C3B4EE1" w14:textId="0E1815D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6A4DEC12" w14:textId="5E90989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2" w:type="dxa"/>
            <w:gridSpan w:val="2"/>
          </w:tcPr>
          <w:p w14:paraId="73D2DD2F" w14:textId="5769F1E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c</w:t>
            </w:r>
          </w:p>
        </w:tc>
      </w:tr>
      <w:tr w:rsidR="0063110E" w:rsidRPr="00C6503A" w14:paraId="1A84331E" w14:textId="437CFCA6" w:rsidTr="0063110E">
        <w:tc>
          <w:tcPr>
            <w:tcW w:w="662" w:type="dxa"/>
          </w:tcPr>
          <w:p w14:paraId="642607BD" w14:textId="130935D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6" w:type="dxa"/>
          </w:tcPr>
          <w:p w14:paraId="05894552" w14:textId="28C2C08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7E3507E4" w14:textId="08FA45EC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bar discectomy with decompression, interbody fusion, and pedicle screw fixation</w:t>
            </w:r>
          </w:p>
        </w:tc>
        <w:tc>
          <w:tcPr>
            <w:tcW w:w="1276" w:type="dxa"/>
          </w:tcPr>
          <w:p w14:paraId="4FFC9E88" w14:textId="37062C9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9" w:type="dxa"/>
          </w:tcPr>
          <w:p w14:paraId="537CC35E" w14:textId="713D193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A</w:t>
            </w:r>
          </w:p>
        </w:tc>
        <w:tc>
          <w:tcPr>
            <w:tcW w:w="993" w:type="dxa"/>
          </w:tcPr>
          <w:p w14:paraId="745FCBA1" w14:textId="0F0B1D0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21" w:type="dxa"/>
          </w:tcPr>
          <w:p w14:paraId="1D362796" w14:textId="5551D0B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1A13E191" w14:textId="5431FFF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22" w:type="dxa"/>
          </w:tcPr>
          <w:p w14:paraId="07C137BE" w14:textId="0A11DAF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92" w:type="dxa"/>
            <w:gridSpan w:val="2"/>
          </w:tcPr>
          <w:p w14:paraId="2CF54CD0" w14:textId="691C975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0F540F8F" w14:textId="07CB645F" w:rsidTr="0063110E">
        <w:tc>
          <w:tcPr>
            <w:tcW w:w="662" w:type="dxa"/>
          </w:tcPr>
          <w:p w14:paraId="6914AEC5" w14:textId="7D53994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6" w:type="dxa"/>
          </w:tcPr>
          <w:p w14:paraId="5D41B1F3" w14:textId="4DB8807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3C549C82" w14:textId="25F5B828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utaneous needle biopsy of pulmonary nodule</w:t>
            </w:r>
          </w:p>
        </w:tc>
        <w:tc>
          <w:tcPr>
            <w:tcW w:w="1276" w:type="dxa"/>
          </w:tcPr>
          <w:p w14:paraId="5330CA6B" w14:textId="02E88B8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1504E9EA" w14:textId="03223AA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788E82CE" w14:textId="26E7EAB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41703D62" w14:textId="3EC1B5D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0E3D2003" w14:textId="3C77226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5A01BA47" w14:textId="27A2AD8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2" w:type="dxa"/>
            <w:gridSpan w:val="2"/>
          </w:tcPr>
          <w:p w14:paraId="20D655BF" w14:textId="170937E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c</w:t>
            </w:r>
          </w:p>
        </w:tc>
      </w:tr>
      <w:tr w:rsidR="0063110E" w:rsidRPr="00C6503A" w14:paraId="4D92C4C6" w14:textId="52A77799" w:rsidTr="0063110E">
        <w:tc>
          <w:tcPr>
            <w:tcW w:w="662" w:type="dxa"/>
          </w:tcPr>
          <w:p w14:paraId="33A75986" w14:textId="462CBAB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6" w:type="dxa"/>
          </w:tcPr>
          <w:p w14:paraId="5968AF4D" w14:textId="09D4DD7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019FDDB" w14:textId="2A92AD9B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copic hemostasis and placement of jejunal feeding tube</w:t>
            </w:r>
          </w:p>
        </w:tc>
        <w:tc>
          <w:tcPr>
            <w:tcW w:w="1276" w:type="dxa"/>
          </w:tcPr>
          <w:p w14:paraId="626B7EDA" w14:textId="2E3C524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9" w:type="dxa"/>
          </w:tcPr>
          <w:p w14:paraId="202C8F14" w14:textId="4BB463F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6879C7E8" w14:textId="122E86D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1" w:type="dxa"/>
          </w:tcPr>
          <w:p w14:paraId="72CAAB9A" w14:textId="286977A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22F700BA" w14:textId="7C7D6CF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78E39331" w14:textId="5A8D592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7DA3FDB2" w14:textId="2DE619F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591B59A4" w14:textId="2B84CACF" w:rsidTr="0063110E">
        <w:tc>
          <w:tcPr>
            <w:tcW w:w="662" w:type="dxa"/>
          </w:tcPr>
          <w:p w14:paraId="2B6200FA" w14:textId="57AE320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6" w:type="dxa"/>
          </w:tcPr>
          <w:p w14:paraId="59AA69D5" w14:textId="07E446F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90s</w:t>
            </w:r>
          </w:p>
        </w:tc>
        <w:tc>
          <w:tcPr>
            <w:tcW w:w="2268" w:type="dxa"/>
            <w:vAlign w:val="center"/>
          </w:tcPr>
          <w:p w14:paraId="79AAE32C" w14:textId="601253D3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doscopic retrograde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angiopancreaticography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RCP), sphincterotomy (EST), papillary balloon dilation (EPBD), and choledocholithotomy</w:t>
            </w:r>
          </w:p>
        </w:tc>
        <w:tc>
          <w:tcPr>
            <w:tcW w:w="1276" w:type="dxa"/>
          </w:tcPr>
          <w:p w14:paraId="496129C3" w14:textId="5B2DC1D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79" w:type="dxa"/>
          </w:tcPr>
          <w:p w14:paraId="2BDA042C" w14:textId="4FAA0A7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A</w:t>
            </w:r>
          </w:p>
        </w:tc>
        <w:tc>
          <w:tcPr>
            <w:tcW w:w="993" w:type="dxa"/>
          </w:tcPr>
          <w:p w14:paraId="65DEE91E" w14:textId="6281878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1" w:type="dxa"/>
          </w:tcPr>
          <w:p w14:paraId="37AB00F5" w14:textId="71213D1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33A21BA3" w14:textId="7F71468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6D0AF9BB" w14:textId="5A66ED6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</w:tcPr>
          <w:p w14:paraId="20652684" w14:textId="0499FF8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7B6A8815" w14:textId="16AE6905" w:rsidTr="0063110E">
        <w:tc>
          <w:tcPr>
            <w:tcW w:w="662" w:type="dxa"/>
          </w:tcPr>
          <w:p w14:paraId="549D3442" w14:textId="501DF76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52233942"/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6" w:type="dxa"/>
          </w:tcPr>
          <w:p w14:paraId="1C5A4B98" w14:textId="53D3D4C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4F12BE44" w14:textId="184CB917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ronary angiography, percutaneous transluminal coronary angioplasty (PTCA), intracoronary thrombus aspiration, intravascular </w:t>
            </w: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ltrasound (IVUS) and stent placement</w:t>
            </w:r>
          </w:p>
        </w:tc>
        <w:tc>
          <w:tcPr>
            <w:tcW w:w="1276" w:type="dxa"/>
          </w:tcPr>
          <w:p w14:paraId="04D5BB88" w14:textId="143D5D9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mmediately after operation</w:t>
            </w:r>
          </w:p>
        </w:tc>
        <w:tc>
          <w:tcPr>
            <w:tcW w:w="879" w:type="dxa"/>
          </w:tcPr>
          <w:p w14:paraId="1D1A0B73" w14:textId="7054EB5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0B35FEF7" w14:textId="1E384BE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1" w:type="dxa"/>
          </w:tcPr>
          <w:p w14:paraId="301C9D92" w14:textId="2332080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31830872" w14:textId="7A6C844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0AE7D888" w14:textId="39AEA63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</w:tcPr>
          <w:p w14:paraId="3BFF9D3D" w14:textId="611DC4D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c</w:t>
            </w:r>
          </w:p>
        </w:tc>
      </w:tr>
      <w:tr w:rsidR="0063110E" w:rsidRPr="00C6503A" w14:paraId="2E8239CB" w14:textId="14A37A73" w:rsidTr="0063110E">
        <w:tc>
          <w:tcPr>
            <w:tcW w:w="662" w:type="dxa"/>
          </w:tcPr>
          <w:p w14:paraId="4B73F456" w14:textId="22E850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6" w:type="dxa"/>
          </w:tcPr>
          <w:p w14:paraId="2D9FF208" w14:textId="1E10222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6C14E463" w14:textId="0F530907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left lower lobectomy for lung cancer</w:t>
            </w:r>
          </w:p>
        </w:tc>
        <w:tc>
          <w:tcPr>
            <w:tcW w:w="1276" w:type="dxa"/>
          </w:tcPr>
          <w:p w14:paraId="72074057" w14:textId="0572479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788A8EBE" w14:textId="6637496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993" w:type="dxa"/>
          </w:tcPr>
          <w:p w14:paraId="7692F4B3" w14:textId="70C500A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52548C73" w14:textId="516BD36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7EC26398" w14:textId="66D9F33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0273C611" w14:textId="7C2B7A5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5E9D5748" w14:textId="25A46E7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bookmarkEnd w:id="0"/>
      <w:tr w:rsidR="0063110E" w:rsidRPr="00C6503A" w14:paraId="4B0A474C" w14:textId="2871657C" w:rsidTr="0063110E">
        <w:tc>
          <w:tcPr>
            <w:tcW w:w="662" w:type="dxa"/>
          </w:tcPr>
          <w:p w14:paraId="49396DCF" w14:textId="0FAEA84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6" w:type="dxa"/>
          </w:tcPr>
          <w:p w14:paraId="31BF3F4B" w14:textId="32938C9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70s</w:t>
            </w:r>
          </w:p>
        </w:tc>
        <w:tc>
          <w:tcPr>
            <w:tcW w:w="2268" w:type="dxa"/>
            <w:vAlign w:val="center"/>
          </w:tcPr>
          <w:p w14:paraId="10EBDD51" w14:textId="2D82D5DB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right upper lobectomy for lung cancer</w:t>
            </w:r>
          </w:p>
        </w:tc>
        <w:tc>
          <w:tcPr>
            <w:tcW w:w="1276" w:type="dxa"/>
          </w:tcPr>
          <w:p w14:paraId="6BF6DBDA" w14:textId="0C31810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43962153" w14:textId="5B4472D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71895021" w14:textId="50B642A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1" w:type="dxa"/>
          </w:tcPr>
          <w:p w14:paraId="013C8DF1" w14:textId="309B14B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</w:tcPr>
          <w:p w14:paraId="3BD4002B" w14:textId="3387F13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4F1746F7" w14:textId="2B01978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214F1240" w14:textId="16713E6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a</w:t>
            </w:r>
          </w:p>
        </w:tc>
      </w:tr>
      <w:tr w:rsidR="0063110E" w:rsidRPr="00C6503A" w14:paraId="75ECE947" w14:textId="617A2E34" w:rsidTr="0063110E">
        <w:tc>
          <w:tcPr>
            <w:tcW w:w="662" w:type="dxa"/>
          </w:tcPr>
          <w:p w14:paraId="6525B411" w14:textId="16E76DF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6" w:type="dxa"/>
          </w:tcPr>
          <w:p w14:paraId="496F5D46" w14:textId="0DC27C3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505A298F" w14:textId="1B79DF93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right upper lobectomy for lung cancer</w:t>
            </w:r>
          </w:p>
        </w:tc>
        <w:tc>
          <w:tcPr>
            <w:tcW w:w="1276" w:type="dxa"/>
          </w:tcPr>
          <w:p w14:paraId="1872693D" w14:textId="623028E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</w:tcPr>
          <w:p w14:paraId="2DF938B4" w14:textId="00DF7AB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4D011E7E" w14:textId="7B271D6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477654E4" w14:textId="48760C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3EFB9E17" w14:textId="42B57C8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55ECBBC9" w14:textId="771EDEC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274B6EBD" w14:textId="5BFC9FA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6375C413" w14:textId="7640BF63" w:rsidTr="0063110E">
        <w:tc>
          <w:tcPr>
            <w:tcW w:w="662" w:type="dxa"/>
          </w:tcPr>
          <w:p w14:paraId="384A050E" w14:textId="6F1B4BB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6" w:type="dxa"/>
          </w:tcPr>
          <w:p w14:paraId="38B57FA7" w14:textId="21D73BC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5EEF6EC" w14:textId="1DECAB71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right upper lobectomy for lung cancer</w:t>
            </w:r>
          </w:p>
        </w:tc>
        <w:tc>
          <w:tcPr>
            <w:tcW w:w="1276" w:type="dxa"/>
          </w:tcPr>
          <w:p w14:paraId="600B9635" w14:textId="113CE0A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5B8379A0" w14:textId="67EF3D3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5DDDCA50" w14:textId="269F455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1" w:type="dxa"/>
          </w:tcPr>
          <w:p w14:paraId="6834D737" w14:textId="73D955F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20A73B14" w14:textId="6387B4E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4A9223D7" w14:textId="7656204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2CFB3DE4" w14:textId="1FE53D4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23643334" w14:textId="4A8481FF" w:rsidTr="0063110E">
        <w:tc>
          <w:tcPr>
            <w:tcW w:w="662" w:type="dxa"/>
          </w:tcPr>
          <w:p w14:paraId="5A49E6AD" w14:textId="29950C9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6" w:type="dxa"/>
          </w:tcPr>
          <w:p w14:paraId="47074F03" w14:textId="22CCB15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7E6F137B" w14:textId="29C23CA0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hemicolectomy and small bowel diversion</w:t>
            </w:r>
          </w:p>
        </w:tc>
        <w:tc>
          <w:tcPr>
            <w:tcW w:w="1276" w:type="dxa"/>
          </w:tcPr>
          <w:p w14:paraId="370E1CF1" w14:textId="6C9E490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79" w:type="dxa"/>
          </w:tcPr>
          <w:p w14:paraId="064B5D62" w14:textId="385F320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TICA</w:t>
            </w:r>
          </w:p>
        </w:tc>
        <w:tc>
          <w:tcPr>
            <w:tcW w:w="993" w:type="dxa"/>
          </w:tcPr>
          <w:p w14:paraId="144A2A48" w14:textId="4733130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1" w:type="dxa"/>
          </w:tcPr>
          <w:p w14:paraId="7DDD206D" w14:textId="73C3444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7C44D00A" w14:textId="58317ED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76EDFF33" w14:textId="6120706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587BE874" w14:textId="5F0D4A3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655968AB" w14:textId="78B53165" w:rsidTr="0063110E">
        <w:tc>
          <w:tcPr>
            <w:tcW w:w="662" w:type="dxa"/>
          </w:tcPr>
          <w:p w14:paraId="55F6ACDE" w14:textId="4F708FF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6" w:type="dxa"/>
          </w:tcPr>
          <w:p w14:paraId="41C70D0D" w14:textId="728384E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0C4C75FB" w14:textId="582BA884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paroscopic-assisted total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orectal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ision for sigmoid colon cancer</w:t>
            </w:r>
          </w:p>
        </w:tc>
        <w:tc>
          <w:tcPr>
            <w:tcW w:w="1276" w:type="dxa"/>
          </w:tcPr>
          <w:p w14:paraId="712AC6D6" w14:textId="0F64C8A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6C56D1E2" w14:textId="6B853AB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59BEB1AD" w14:textId="0A2E978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1" w:type="dxa"/>
          </w:tcPr>
          <w:p w14:paraId="5AE6FEBA" w14:textId="251F8BD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03B32D51" w14:textId="5B86BBF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0BDE2C62" w14:textId="609E97B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5A34E794" w14:textId="5457D32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78ED6CD8" w14:textId="52A4BFBA" w:rsidTr="0063110E">
        <w:tc>
          <w:tcPr>
            <w:tcW w:w="662" w:type="dxa"/>
          </w:tcPr>
          <w:p w14:paraId="08907EB4" w14:textId="13E3537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6" w:type="dxa"/>
          </w:tcPr>
          <w:p w14:paraId="44FFFBAA" w14:textId="3727BF1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2B66873E" w14:textId="302A1108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ngiography with a single catheter</w:t>
            </w:r>
          </w:p>
        </w:tc>
        <w:tc>
          <w:tcPr>
            <w:tcW w:w="1276" w:type="dxa"/>
          </w:tcPr>
          <w:p w14:paraId="16475736" w14:textId="28731F4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175F313D" w14:textId="21D8D3F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39F0B139" w14:textId="38789E3E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21AF6D8F" w14:textId="4644C9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</w:tcPr>
          <w:p w14:paraId="61CBBD28" w14:textId="3CDA670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6024A57C" w14:textId="3F305FF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</w:tcPr>
          <w:p w14:paraId="155C28ED" w14:textId="11748E7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a</w:t>
            </w:r>
          </w:p>
        </w:tc>
      </w:tr>
      <w:tr w:rsidR="0063110E" w:rsidRPr="00C6503A" w14:paraId="7CD59069" w14:textId="347F2384" w:rsidTr="0063110E">
        <w:tc>
          <w:tcPr>
            <w:tcW w:w="662" w:type="dxa"/>
          </w:tcPr>
          <w:p w14:paraId="458EC9AF" w14:textId="34C06AC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6" w:type="dxa"/>
          </w:tcPr>
          <w:p w14:paraId="45565886" w14:textId="0F604B2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80s</w:t>
            </w:r>
          </w:p>
        </w:tc>
        <w:tc>
          <w:tcPr>
            <w:tcW w:w="2268" w:type="dxa"/>
            <w:vAlign w:val="center"/>
          </w:tcPr>
          <w:p w14:paraId="1C8ED97C" w14:textId="011C1FA8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paroscopic-assisted colectomy for colon cancer and </w:t>
            </w:r>
            <w:proofErr w:type="spellStart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esiolysis</w:t>
            </w:r>
            <w:proofErr w:type="spellEnd"/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intestine</w:t>
            </w:r>
          </w:p>
        </w:tc>
        <w:tc>
          <w:tcPr>
            <w:tcW w:w="1276" w:type="dxa"/>
          </w:tcPr>
          <w:p w14:paraId="6727A1CA" w14:textId="638330B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9" w:type="dxa"/>
          </w:tcPr>
          <w:p w14:paraId="2F3A247E" w14:textId="388BD2E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6496C353" w14:textId="065B75D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73B08072" w14:textId="5802034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06D020EC" w14:textId="7A0A2EC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798BA212" w14:textId="3DDF527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0C823E0C" w14:textId="5C0C538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3638847B" w14:textId="03FCB72E" w:rsidTr="0063110E">
        <w:tc>
          <w:tcPr>
            <w:tcW w:w="662" w:type="dxa"/>
          </w:tcPr>
          <w:p w14:paraId="7EC66D7B" w14:textId="328579D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6" w:type="dxa"/>
          </w:tcPr>
          <w:p w14:paraId="7A3E0C47" w14:textId="6196BDE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3969EC24" w14:textId="58D9D937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ial fibrillation radiofrequency ablation, three-dimensional intracardiac mapping and intracardiac echocardiography</w:t>
            </w:r>
          </w:p>
        </w:tc>
        <w:tc>
          <w:tcPr>
            <w:tcW w:w="1276" w:type="dxa"/>
          </w:tcPr>
          <w:p w14:paraId="22C3DD40" w14:textId="3AEFF0F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9" w:type="dxa"/>
          </w:tcPr>
          <w:p w14:paraId="2F94EDBB" w14:textId="718552B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7F70F1CD" w14:textId="7DC446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</w:tcPr>
          <w:p w14:paraId="6D0DE122" w14:textId="604561C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2AF941A1" w14:textId="47BE5D4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37579694" w14:textId="3B6A713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110C22B3" w14:textId="0F6BBDD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223972DD" w14:textId="55ABF582" w:rsidTr="0063110E">
        <w:tc>
          <w:tcPr>
            <w:tcW w:w="662" w:type="dxa"/>
          </w:tcPr>
          <w:p w14:paraId="6EA07228" w14:textId="0562694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6" w:type="dxa"/>
          </w:tcPr>
          <w:p w14:paraId="1FD00998" w14:textId="60CD754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60s</w:t>
            </w:r>
          </w:p>
        </w:tc>
        <w:tc>
          <w:tcPr>
            <w:tcW w:w="2268" w:type="dxa"/>
            <w:vAlign w:val="center"/>
          </w:tcPr>
          <w:p w14:paraId="0B0CCD43" w14:textId="73DE0FA5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racoscopic-assisted right upper lobectomy for lung cancer</w:t>
            </w:r>
          </w:p>
        </w:tc>
        <w:tc>
          <w:tcPr>
            <w:tcW w:w="1276" w:type="dxa"/>
          </w:tcPr>
          <w:p w14:paraId="375B2A41" w14:textId="6783E66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052B29EF" w14:textId="4D2C4B8C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63F457D7" w14:textId="6DE082D9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1" w:type="dxa"/>
          </w:tcPr>
          <w:p w14:paraId="385CE1D3" w14:textId="60C53A6D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9" w:type="dxa"/>
          </w:tcPr>
          <w:p w14:paraId="2FDABEC7" w14:textId="36D22ED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822" w:type="dxa"/>
          </w:tcPr>
          <w:p w14:paraId="75D5B2CE" w14:textId="7D87609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40F66E45" w14:textId="377512C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6902A464" w14:textId="7386636C" w:rsidTr="0063110E">
        <w:tc>
          <w:tcPr>
            <w:tcW w:w="662" w:type="dxa"/>
          </w:tcPr>
          <w:p w14:paraId="14BAA7A3" w14:textId="78047B6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6" w:type="dxa"/>
          </w:tcPr>
          <w:p w14:paraId="2A60F2C3" w14:textId="1D8D958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30s</w:t>
            </w:r>
          </w:p>
        </w:tc>
        <w:tc>
          <w:tcPr>
            <w:tcW w:w="2268" w:type="dxa"/>
            <w:vAlign w:val="center"/>
          </w:tcPr>
          <w:p w14:paraId="644DF93B" w14:textId="75B5DDD4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enectomy for splenic rupture</w:t>
            </w:r>
          </w:p>
        </w:tc>
        <w:tc>
          <w:tcPr>
            <w:tcW w:w="1276" w:type="dxa"/>
          </w:tcPr>
          <w:p w14:paraId="5999A2E7" w14:textId="4A2AAE9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ly after operation</w:t>
            </w:r>
          </w:p>
        </w:tc>
        <w:tc>
          <w:tcPr>
            <w:tcW w:w="879" w:type="dxa"/>
          </w:tcPr>
          <w:p w14:paraId="1E5F36D6" w14:textId="139BC32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45C76085" w14:textId="5908BFEF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1" w:type="dxa"/>
          </w:tcPr>
          <w:p w14:paraId="1F91D36F" w14:textId="095F62B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0CCEB1AD" w14:textId="4015CE22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7082E7C7" w14:textId="4D907CF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05A125C4" w14:textId="481B9B0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77F3B051" w14:textId="05887DBF" w:rsidTr="0063110E">
        <w:tc>
          <w:tcPr>
            <w:tcW w:w="662" w:type="dxa"/>
          </w:tcPr>
          <w:p w14:paraId="391AB204" w14:textId="6686A61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56" w:type="dxa"/>
          </w:tcPr>
          <w:p w14:paraId="44D495CB" w14:textId="43F8BA8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50s</w:t>
            </w:r>
          </w:p>
        </w:tc>
        <w:tc>
          <w:tcPr>
            <w:tcW w:w="2268" w:type="dxa"/>
            <w:vAlign w:val="center"/>
          </w:tcPr>
          <w:p w14:paraId="2A835F05" w14:textId="1A990BCB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aroscopic-assisted cholecystectomy</w:t>
            </w:r>
          </w:p>
        </w:tc>
        <w:tc>
          <w:tcPr>
            <w:tcW w:w="1276" w:type="dxa"/>
          </w:tcPr>
          <w:p w14:paraId="426C20E3" w14:textId="21FBCE1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</w:tcPr>
          <w:p w14:paraId="0CE1073B" w14:textId="456B5A18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MCA</w:t>
            </w:r>
          </w:p>
        </w:tc>
        <w:tc>
          <w:tcPr>
            <w:tcW w:w="993" w:type="dxa"/>
          </w:tcPr>
          <w:p w14:paraId="2FDF0FB1" w14:textId="3FB80C77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1" w:type="dxa"/>
          </w:tcPr>
          <w:p w14:paraId="26C2A70E" w14:textId="2B5A7DF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1B69C80E" w14:textId="13866AF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442C70E4" w14:textId="3B178F03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2" w:type="dxa"/>
            <w:gridSpan w:val="2"/>
          </w:tcPr>
          <w:p w14:paraId="604CCE38" w14:textId="38D16BA6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3110E" w:rsidRPr="00C6503A" w14:paraId="1DDF70F6" w14:textId="05A150C0" w:rsidTr="0063110E">
        <w:tc>
          <w:tcPr>
            <w:tcW w:w="662" w:type="dxa"/>
            <w:tcBorders>
              <w:bottom w:val="single" w:sz="8" w:space="0" w:color="auto"/>
            </w:tcBorders>
          </w:tcPr>
          <w:p w14:paraId="2A2FC09A" w14:textId="1A4407BB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678504A9" w14:textId="6B35E3B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In 80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510C68C" w14:textId="50631EB9" w:rsidR="0063110E" w:rsidRPr="00C6503A" w:rsidRDefault="0063110E" w:rsidP="006311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moid colectomy for colon canc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9EA775D" w14:textId="541EB94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tcBorders>
              <w:bottom w:val="single" w:sz="8" w:space="0" w:color="auto"/>
            </w:tcBorders>
          </w:tcPr>
          <w:p w14:paraId="1F9DCC11" w14:textId="531B5075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3AA6E8A" w14:textId="12C30680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181AA8EB" w14:textId="499E454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bottom w:val="single" w:sz="8" w:space="0" w:color="auto"/>
            </w:tcBorders>
          </w:tcPr>
          <w:p w14:paraId="3C5F46C0" w14:textId="5A5C0AE4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  <w:tcBorders>
              <w:bottom w:val="single" w:sz="8" w:space="0" w:color="auto"/>
            </w:tcBorders>
          </w:tcPr>
          <w:p w14:paraId="2E2A0A72" w14:textId="11D63A2A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2" w:type="dxa"/>
            <w:gridSpan w:val="2"/>
            <w:tcBorders>
              <w:bottom w:val="single" w:sz="8" w:space="0" w:color="auto"/>
            </w:tcBorders>
          </w:tcPr>
          <w:p w14:paraId="18A37646" w14:textId="1F954931" w:rsidR="0063110E" w:rsidRPr="00C6503A" w:rsidRDefault="0063110E" w:rsidP="006311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50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031EDEF0" w14:textId="77777777" w:rsidR="00450DCE" w:rsidRPr="00C6503A" w:rsidRDefault="00450DCE" w:rsidP="00450DCE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881B8A3" w14:textId="0A86C4D5" w:rsidR="00556C1B" w:rsidRPr="00C6503A" w:rsidRDefault="00450DCE" w:rsidP="00450DCE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6503A">
        <w:rPr>
          <w:rFonts w:ascii="Times New Roman" w:hAnsi="Times New Roman" w:cs="Times New Roman"/>
          <w:sz w:val="16"/>
          <w:szCs w:val="16"/>
          <w:lang w:val="en-US"/>
        </w:rPr>
        <w:t xml:space="preserve">Note: NIHSS: National Institute of Health Stroke Score; </w:t>
      </w:r>
      <w:proofErr w:type="spellStart"/>
      <w:r w:rsidRPr="00C6503A">
        <w:rPr>
          <w:rFonts w:ascii="Times New Roman" w:hAnsi="Times New Roman" w:cs="Times New Roman"/>
          <w:sz w:val="16"/>
          <w:szCs w:val="16"/>
          <w:lang w:val="en-US"/>
        </w:rPr>
        <w:t>mTICI</w:t>
      </w:r>
      <w:proofErr w:type="spellEnd"/>
      <w:r w:rsidRPr="00C6503A">
        <w:rPr>
          <w:rFonts w:ascii="Times New Roman" w:hAnsi="Times New Roman" w:cs="Times New Roman"/>
          <w:sz w:val="16"/>
          <w:szCs w:val="16"/>
          <w:lang w:val="en-US"/>
        </w:rPr>
        <w:t xml:space="preserve">: modified Thrombolysis </w:t>
      </w:r>
      <w:proofErr w:type="gramStart"/>
      <w:r w:rsidRPr="00C6503A">
        <w:rPr>
          <w:rFonts w:ascii="Times New Roman" w:hAnsi="Times New Roman" w:cs="Times New Roman"/>
          <w:sz w:val="16"/>
          <w:szCs w:val="16"/>
          <w:lang w:val="en-US"/>
        </w:rPr>
        <w:t>In</w:t>
      </w:r>
      <w:proofErr w:type="gramEnd"/>
      <w:r w:rsidRPr="00C6503A">
        <w:rPr>
          <w:rFonts w:ascii="Times New Roman" w:hAnsi="Times New Roman" w:cs="Times New Roman"/>
          <w:sz w:val="16"/>
          <w:szCs w:val="16"/>
          <w:lang w:val="en-US"/>
        </w:rPr>
        <w:t xml:space="preserve"> Cerebral Infarction Score; </w:t>
      </w:r>
      <w:proofErr w:type="spellStart"/>
      <w:r w:rsidRPr="00C6503A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C6503A">
        <w:rPr>
          <w:rFonts w:ascii="Times New Roman" w:hAnsi="Times New Roman" w:cs="Times New Roman"/>
          <w:sz w:val="16"/>
          <w:szCs w:val="16"/>
          <w:lang w:val="en-US"/>
        </w:rPr>
        <w:t>: modified Rankin Score; BA: Basilar Artery; TICA: Terminus of Internal Carotid Artery; MCA: Middle Cerebral Artery; ACA: Anterior Cerebral Artery; PCA: Posterior Cerebral Artery</w:t>
      </w:r>
    </w:p>
    <w:p w14:paraId="6F39C31E" w14:textId="1F12C3CC" w:rsidR="0063110E" w:rsidRPr="00450DCE" w:rsidRDefault="0063110E" w:rsidP="00450DCE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6503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C6503A">
        <w:rPr>
          <w:rFonts w:ascii="Times New Roman" w:hAnsi="Times New Roman" w:cs="Times New Roman"/>
          <w:sz w:val="16"/>
          <w:szCs w:val="16"/>
          <w:lang w:val="en-US"/>
        </w:rPr>
        <w:t xml:space="preserve">EVT </w:t>
      </w:r>
      <w:r w:rsidR="002C3718" w:rsidRPr="00C6503A">
        <w:rPr>
          <w:rFonts w:ascii="Times New Roman" w:hAnsi="Times New Roman" w:cs="Times New Roman"/>
          <w:sz w:val="16"/>
          <w:szCs w:val="16"/>
          <w:lang w:val="en-US"/>
        </w:rPr>
        <w:t>device</w:t>
      </w:r>
      <w:r w:rsidRPr="00C6503A">
        <w:rPr>
          <w:rFonts w:ascii="Times New Roman" w:hAnsi="Times New Roman" w:cs="Times New Roman"/>
          <w:sz w:val="16"/>
          <w:szCs w:val="16"/>
          <w:lang w:val="en-US"/>
        </w:rPr>
        <w:t>: 1 = stent retriever, 2 = balloon angioplasty, 3 = stent retriever + balloon angioplasty, 4 = aspiration catheter, and 5 = stent retriever + aspiration catheter</w:t>
      </w:r>
      <w:bookmarkStart w:id="1" w:name="_GoBack"/>
      <w:bookmarkEnd w:id="1"/>
    </w:p>
    <w:sectPr w:rsidR="0063110E" w:rsidRPr="00450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D7BB5" w14:textId="77777777" w:rsidR="00DE44E7" w:rsidRDefault="00DE44E7" w:rsidP="00DE44E7">
      <w:r>
        <w:separator/>
      </w:r>
    </w:p>
  </w:endnote>
  <w:endnote w:type="continuationSeparator" w:id="0">
    <w:p w14:paraId="55BCF176" w14:textId="77777777" w:rsidR="00DE44E7" w:rsidRDefault="00DE44E7" w:rsidP="00DE4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1AA16" w14:textId="77777777" w:rsidR="00DE44E7" w:rsidRDefault="00DE44E7" w:rsidP="00DE44E7">
      <w:r>
        <w:separator/>
      </w:r>
    </w:p>
  </w:footnote>
  <w:footnote w:type="continuationSeparator" w:id="0">
    <w:p w14:paraId="771C51C3" w14:textId="77777777" w:rsidR="00DE44E7" w:rsidRDefault="00DE44E7" w:rsidP="00DE4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B21"/>
    <w:rsid w:val="00012E11"/>
    <w:rsid w:val="00026B21"/>
    <w:rsid w:val="000C1000"/>
    <w:rsid w:val="000D499B"/>
    <w:rsid w:val="000F22C1"/>
    <w:rsid w:val="001B2160"/>
    <w:rsid w:val="001F5D9C"/>
    <w:rsid w:val="002449A0"/>
    <w:rsid w:val="00280E08"/>
    <w:rsid w:val="002C3718"/>
    <w:rsid w:val="002C4808"/>
    <w:rsid w:val="0035266D"/>
    <w:rsid w:val="003D29A1"/>
    <w:rsid w:val="00450DCE"/>
    <w:rsid w:val="00490B6B"/>
    <w:rsid w:val="00496ABD"/>
    <w:rsid w:val="00537727"/>
    <w:rsid w:val="00556C1B"/>
    <w:rsid w:val="005C7131"/>
    <w:rsid w:val="00606422"/>
    <w:rsid w:val="0063110E"/>
    <w:rsid w:val="006D3F80"/>
    <w:rsid w:val="00702754"/>
    <w:rsid w:val="00787F4D"/>
    <w:rsid w:val="007B11AB"/>
    <w:rsid w:val="007E210B"/>
    <w:rsid w:val="007E49CE"/>
    <w:rsid w:val="00813EAC"/>
    <w:rsid w:val="00822DC5"/>
    <w:rsid w:val="0093639B"/>
    <w:rsid w:val="00983B15"/>
    <w:rsid w:val="009B4254"/>
    <w:rsid w:val="009E7699"/>
    <w:rsid w:val="00A75B3E"/>
    <w:rsid w:val="00B510F3"/>
    <w:rsid w:val="00B94D25"/>
    <w:rsid w:val="00C0634C"/>
    <w:rsid w:val="00C54D99"/>
    <w:rsid w:val="00C6503A"/>
    <w:rsid w:val="00C71D42"/>
    <w:rsid w:val="00C81EAA"/>
    <w:rsid w:val="00D312D1"/>
    <w:rsid w:val="00D46A9C"/>
    <w:rsid w:val="00DE44E7"/>
    <w:rsid w:val="00E36C3F"/>
    <w:rsid w:val="00E74F8C"/>
    <w:rsid w:val="00EF5779"/>
    <w:rsid w:val="00F9251D"/>
    <w:rsid w:val="00FB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F6122"/>
  <w15:chartTrackingRefBased/>
  <w15:docId w15:val="{0D475E33-E6FB-DB43-B475-2268667D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6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E44E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44E7"/>
  </w:style>
  <w:style w:type="paragraph" w:styleId="Fuzeile">
    <w:name w:val="footer"/>
    <w:basedOn w:val="Standard"/>
    <w:link w:val="FuzeileZchn"/>
    <w:uiPriority w:val="99"/>
    <w:unhideWhenUsed/>
    <w:rsid w:val="00DE44E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4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B8AE5AE3A7FE4AAA32339F25B71E0B" ma:contentTypeVersion="12" ma:contentTypeDescription="Ein neues Dokument erstellen." ma:contentTypeScope="" ma:versionID="79bd7fb69acd17e7e2c317916cda0aa5">
  <xsd:schema xmlns:xsd="http://www.w3.org/2001/XMLSchema" xmlns:xs="http://www.w3.org/2001/XMLSchema" xmlns:p="http://schemas.microsoft.com/office/2006/metadata/properties" xmlns:ns3="123b118a-93d2-4833-8865-f8392828687e" targetNamespace="http://schemas.microsoft.com/office/2006/metadata/properties" ma:root="true" ma:fieldsID="5abb1d8b7ef5c425defe14ee0eb8a547" ns3:_="">
    <xsd:import namespace="123b118a-93d2-4833-8865-f839282868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b118a-93d2-4833-8865-f83928286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3b118a-93d2-4833-8865-f8392828687e" xsi:nil="true"/>
  </documentManagement>
</p:properties>
</file>

<file path=customXml/itemProps1.xml><?xml version="1.0" encoding="utf-8"?>
<ds:datastoreItem xmlns:ds="http://schemas.openxmlformats.org/officeDocument/2006/customXml" ds:itemID="{A008DC03-883C-4D9A-86B7-B2C1E1D11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3b118a-93d2-4833-8865-f839282868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C25434-F5D0-4E2B-B052-B98A0A6980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0DF515-2A03-4042-994A-E489AEFCB0DC}">
  <ds:schemaRefs>
    <ds:schemaRef ds:uri="http://schemas.microsoft.com/office/2006/metadata/properties"/>
    <ds:schemaRef ds:uri="123b118a-93d2-4833-8865-f8392828687e"/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78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u</dc:creator>
  <cp:keywords/>
  <dc:description/>
  <cp:lastModifiedBy>Liu, Alex</cp:lastModifiedBy>
  <cp:revision>4</cp:revision>
  <dcterms:created xsi:type="dcterms:W3CDTF">2024-10-30T08:12:00Z</dcterms:created>
  <dcterms:modified xsi:type="dcterms:W3CDTF">2024-11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8AE5AE3A7FE4AAA32339F25B71E0B</vt:lpwstr>
  </property>
</Properties>
</file>